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2CF" w:rsidRDefault="009572CF" w:rsidP="009572CF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 Table 1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Advanced economies by adult vaccine recommendations, funding type, and availability of coverage estimates, 2010, survey of adult vaccination policies in advanced economy countries</w:t>
      </w:r>
    </w:p>
    <w:p w:rsidR="009572CF" w:rsidRDefault="009572CF" w:rsidP="009572CF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90"/>
        <w:gridCol w:w="1579"/>
        <w:gridCol w:w="2216"/>
        <w:gridCol w:w="1584"/>
        <w:gridCol w:w="1645"/>
        <w:gridCol w:w="887"/>
        <w:gridCol w:w="946"/>
        <w:gridCol w:w="864"/>
        <w:gridCol w:w="1765"/>
      </w:tblGrid>
      <w:tr w:rsidR="009572CF" w:rsidRPr="004D0A76" w:rsidTr="00655B0A">
        <w:trPr>
          <w:cantSplit/>
          <w:tblHeader/>
        </w:trPr>
        <w:tc>
          <w:tcPr>
            <w:tcW w:w="0" w:type="auto"/>
            <w:vMerge w:val="restart"/>
            <w:vAlign w:val="bottom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Vaccine or Component</w:t>
            </w:r>
          </w:p>
        </w:tc>
        <w:tc>
          <w:tcPr>
            <w:tcW w:w="0" w:type="auto"/>
            <w:gridSpan w:val="3"/>
            <w:vAlign w:val="center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gridSpan w:val="4"/>
          </w:tcPr>
          <w:p w:rsidR="009572CF" w:rsidRPr="009B11DF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16C10">
              <w:rPr>
                <w:rFonts w:ascii="Times New Roman" w:hAnsi="Times New Roman"/>
                <w:b/>
                <w:sz w:val="20"/>
                <w:szCs w:val="20"/>
              </w:rPr>
              <w:t>Required Funding for Recommended Adult Vaccines for One or More Groups of Adults</w:t>
            </w:r>
          </w:p>
        </w:tc>
        <w:tc>
          <w:tcPr>
            <w:tcW w:w="0" w:type="auto"/>
            <w:vMerge w:val="restart"/>
            <w:vAlign w:val="center"/>
          </w:tcPr>
          <w:p w:rsidR="009572CF" w:rsidRPr="009B11DF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16C10">
              <w:rPr>
                <w:rFonts w:ascii="Times New Roman" w:hAnsi="Times New Roman"/>
                <w:b/>
                <w:sz w:val="20"/>
                <w:szCs w:val="20"/>
              </w:rPr>
              <w:t>Adult Coverage Estimate Available</w:t>
            </w:r>
          </w:p>
        </w:tc>
      </w:tr>
      <w:tr w:rsidR="009572CF" w:rsidRPr="004D0A76" w:rsidTr="00655B0A">
        <w:trPr>
          <w:cantSplit/>
          <w:tblHeader/>
        </w:trPr>
        <w:tc>
          <w:tcPr>
            <w:tcW w:w="0" w:type="auto"/>
            <w:vMerge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For All Adults</w:t>
            </w:r>
          </w:p>
        </w:tc>
        <w:tc>
          <w:tcPr>
            <w:tcW w:w="0" w:type="auto"/>
            <w:vAlign w:val="center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For Specific Risk Group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(e.g., age, disabled, occupational risk)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For Travelers to Disease-endemic Countries</w:t>
            </w:r>
          </w:p>
        </w:tc>
        <w:tc>
          <w:tcPr>
            <w:tcW w:w="0" w:type="auto"/>
            <w:vAlign w:val="center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Public Only</w:t>
            </w:r>
          </w:p>
        </w:tc>
        <w:tc>
          <w:tcPr>
            <w:tcW w:w="0" w:type="auto"/>
            <w:vAlign w:val="center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Private Only</w:t>
            </w:r>
          </w:p>
        </w:tc>
        <w:tc>
          <w:tcPr>
            <w:tcW w:w="0" w:type="auto"/>
            <w:vAlign w:val="center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Public and Private</w:t>
            </w:r>
          </w:p>
        </w:tc>
        <w:tc>
          <w:tcPr>
            <w:tcW w:w="0" w:type="auto"/>
            <w:vAlign w:val="center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BCG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U, FR, IR, IT, MT, NO, SK, UK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tabs>
                <w:tab w:val="left" w:pos="142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DK, NL</w:t>
            </w:r>
          </w:p>
          <w:p w:rsidR="009572CF" w:rsidRPr="004D0A76" w:rsidRDefault="009572CF" w:rsidP="00655B0A">
            <w:pPr>
              <w:tabs>
                <w:tab w:val="left" w:pos="142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tabs>
                <w:tab w:val="left" w:pos="142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Y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FR, IR, IT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LU, MT, NO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SK</w:t>
            </w:r>
            <w:r>
              <w:rPr>
                <w:rFonts w:ascii="Times New Roman" w:hAnsi="Times New Roman"/>
                <w:sz w:val="20"/>
                <w:szCs w:val="20"/>
              </w:rPr>
              <w:t>, SD, UK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NL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MT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Diphtheria</w:t>
            </w: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T, BE, CA, CY, DK, FI, FR, GE, GR, IT, LU, NZ, NO, PT, SK, SL, SP, SW, TW,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U, MT, UK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BE, FR, IC, IR MT, NL, SP</w:t>
            </w:r>
            <w:r>
              <w:rPr>
                <w:rFonts w:ascii="Times New Roman" w:hAnsi="Times New Roman"/>
                <w:sz w:val="20"/>
                <w:szCs w:val="20"/>
              </w:rPr>
              <w:t>, UK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U, BE, CA, CY, DK, FI, FR, GE, GR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I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 xml:space="preserve">, IT, LU, MT, NZ, PT, SL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D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NL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SK, SP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IC, NO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BE, FR, MT, NZ, PT US</w:t>
            </w:r>
          </w:p>
        </w:tc>
      </w:tr>
      <w:tr w:rsidR="009572CF" w:rsidRPr="004D0A76" w:rsidTr="00655B0A">
        <w:trPr>
          <w:cantSplit/>
          <w:trHeight w:val="1025"/>
        </w:trPr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Hepatitis A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T, CA, CY, CZ, DK, FR, GE, GR, IR, LU, NL, NZ, NO, SK, SL, SW, TW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T, BE, CY, DK, GE, GR, IC, IR, JP, NL, NZ, SL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E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CY, CZ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DK, FI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GE, GR, IR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T, M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NO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L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SP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D, UK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LU, NL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FR, IC, NZ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CA, HK, NZ, US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Hepatitis B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BE, CA, CY, CZ, DK, FI, FR, GE, GR, HK, IC, IR, IT, LU, MT, NL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Z,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NO, PT, SK, SL, SP, SD, SW, TW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UK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BE, CY, DK, FI, FR, GE, IR, IT, LU, NL, NO, PT, SL, SP,UK 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CY, DK, FI, FR, HK, IC, IR, IT, MT, NL, NO, SL, SP, SD, TW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UK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BE, CZ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E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PT, SK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U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GR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U, CA, CZ, DK, FI, FR, GE, NL, NZ, SK, US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Herpes zoster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T, BE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LU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TW,U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, SD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</w:tr>
      <w:tr w:rsidR="009572CF" w:rsidRPr="004D0A76" w:rsidTr="00655B0A">
        <w:trPr>
          <w:cantSplit/>
          <w:trHeight w:val="755"/>
        </w:trPr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D0A76">
              <w:rPr>
                <w:rFonts w:ascii="Times New Roman" w:hAnsi="Times New Roman"/>
                <w:b/>
                <w:i/>
                <w:sz w:val="20"/>
                <w:szCs w:val="20"/>
              </w:rPr>
              <w:t>Haemophilus</w:t>
            </w:r>
            <w:proofErr w:type="spellEnd"/>
            <w:r w:rsidRPr="004D0A76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D0A76">
              <w:rPr>
                <w:rFonts w:ascii="Times New Roman" w:hAnsi="Times New Roman"/>
                <w:b/>
                <w:i/>
                <w:sz w:val="20"/>
                <w:szCs w:val="20"/>
              </w:rPr>
              <w:t>influenzae</w:t>
            </w:r>
            <w:proofErr w:type="spellEnd"/>
            <w:r w:rsidRPr="004D0A76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Type b (</w:t>
            </w:r>
            <w:proofErr w:type="spellStart"/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Hib</w:t>
            </w:r>
            <w:proofErr w:type="spellEnd"/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GE, IR, PT, SP, </w:t>
            </w:r>
          </w:p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72CF" w:rsidRPr="004D0A76" w:rsidTr="00655B0A">
        <w:trPr>
          <w:cantSplit/>
          <w:trHeight w:val="980"/>
        </w:trPr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HPV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T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BE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FR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R, IT, JP, NL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SW, TW,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FR, UK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Japanese Encephalitis</w:t>
            </w:r>
          </w:p>
        </w:tc>
        <w:tc>
          <w:tcPr>
            <w:tcW w:w="0" w:type="auto"/>
            <w:shd w:val="clear" w:color="auto" w:fill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NL 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Measle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BE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 xml:space="preserve">, CA, </w:t>
            </w:r>
            <w:proofErr w:type="spellStart"/>
            <w:r w:rsidRPr="00F16C10">
              <w:rPr>
                <w:rFonts w:ascii="Times New Roman" w:hAnsi="Times New Roman"/>
                <w:sz w:val="20"/>
                <w:szCs w:val="20"/>
              </w:rPr>
              <w:t>CY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>, DK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I,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FR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GE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 xml:space="preserve">, GR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IR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 xml:space="preserve">, IT, NZ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SL, SP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TW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>, UK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T, CA, DK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R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P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P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BE, CA, CY, DK, FI, FR, GE, GR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I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>, IT, LU, MT, NZ, PT, SD, SL, UK, U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, NO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NZ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Meningococcal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CA, CY, CZ, FI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FR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 xml:space="preserve">, GE, GR, IR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LU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>, NZ, NO, PT, SK, SL, SP, SW, UK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T, BE, CY, DK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R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GE, GR, IR, NL, NZ, SL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P,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TW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CY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Z, DE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FI, FR, GE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R, IC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IR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T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LU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NO, PT, SL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P, SD, UK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BE, CA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IR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Mump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, CY, FI, GE,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IR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 xml:space="preserve">, NZ, SL, TW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UK</w:t>
            </w:r>
            <w:r w:rsidRPr="006B15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>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CA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CA, CY, FI, GE, IR, IT, LU, MT, NZ, SD, U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, NO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NZ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Pertussis</w:t>
            </w:r>
            <w:proofErr w:type="spellEnd"/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T, CA, GE, LU, NO, TW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U, BE, FR, SL, SP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U, BE, CA, FI, FR, GE, LU, SD, US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IC, MT, NO, SL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Pneumococcal</w:t>
            </w: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TW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U, AT, BE, CA, CY, CZ, DK, FI, FR, GE, GR, HK, IC, IR, LU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L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NZ, NO, PT, SK, SL, SP, SD, SW, UK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U, CA, CY, FR, GE, GR, HK, IR, LU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NZ, NO, SP, SD, TW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UK,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Z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BE, DK, FI, IC, PT, SL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CA, IR, TW, US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Polio</w:t>
            </w: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T, FR, LU, NZ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CA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Y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DE, GE, GR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C, IR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MT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Z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PT, UK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BE, CA, FI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R,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GE, GR, IC, IR, MT, NL, NO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Z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PT, SL, SP, TW, UK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CY, DK, FI, FR, GE, GR, IR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LU, PT, SL, SD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MT</w:t>
            </w:r>
            <w:r>
              <w:rPr>
                <w:rFonts w:ascii="Times New Roman" w:hAnsi="Times New Roman"/>
                <w:sz w:val="20"/>
                <w:szCs w:val="20"/>
              </w:rPr>
              <w:t>, SP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BE, CA, IC, NL, NZ, NO, US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FR, MT, NZ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Rabie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AT,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CY, FI, FR, GE, IR, IT, LU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L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NO, PT, SK, SL, SP, UK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T, BE, CY, DK, FI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R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GE, IC, IR</w:t>
            </w:r>
            <w:r>
              <w:rPr>
                <w:rFonts w:ascii="Times New Roman" w:hAnsi="Times New Roman"/>
                <w:sz w:val="20"/>
                <w:szCs w:val="20"/>
              </w:rPr>
              <w:t>, NL, SP, UK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Rubella</w:t>
            </w:r>
          </w:p>
        </w:tc>
        <w:tc>
          <w:tcPr>
            <w:tcW w:w="0" w:type="auto"/>
            <w:shd w:val="clear" w:color="auto" w:fill="FFFFFF" w:themeFill="background1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CA, TW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T, BE, DK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I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FR, GE, GR, HK, IC, IR, IT, NZ, NO, PT, SL, SP, SD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BE, CA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Y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DK, FI, FR, GE, GR, HK, IC, IR, IT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LU, M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NZ, NO, PT, SD, TW, US</w:t>
            </w: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L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NZ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D9D9D9" w:themeFill="background1" w:themeFillShade="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Seasonal influenza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U, </w:t>
            </w:r>
            <w:r>
              <w:rPr>
                <w:rFonts w:ascii="Times New Roman" w:hAnsi="Times New Roman"/>
                <w:sz w:val="20"/>
                <w:szCs w:val="20"/>
              </w:rPr>
              <w:t>SK,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TW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U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AT, BE, CA, CY, CZ, DK, FI, FR, GE, GR, HK, IC, IR, IT, JP, KO, MT, NL, NZ, NO, PT, SK, SL, SP, SD, SW, UK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U, AT, BE, CA, CY, DK, FI, FR, GE, GR, HK, IC, IR, IT, JP, KO, MT, NL, NZ, PT, SL, SP, SD, TW, UK, U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CZ, LU, SK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T, BE, CA, CZ, DK, FI, FR, GE, IR, IT, JP, LU, NL, NZ, NO, PT, SK, SL, SP, SD, TW, UK, US</w:t>
            </w:r>
          </w:p>
        </w:tc>
      </w:tr>
      <w:tr w:rsidR="009572CF" w:rsidRPr="004D0A76" w:rsidTr="00655B0A">
        <w:trPr>
          <w:cantSplit/>
          <w:trHeight w:val="773"/>
        </w:trPr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Tick-borne Encephalitis (TBE)</w:t>
            </w:r>
          </w:p>
        </w:tc>
        <w:tc>
          <w:tcPr>
            <w:tcW w:w="0" w:type="auto"/>
            <w:shd w:val="clear" w:color="auto" w:fill="FFFFFF" w:themeFill="background1"/>
          </w:tcPr>
          <w:p w:rsidR="009572CF" w:rsidRDefault="009572CF" w:rsidP="00655B0A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9572CF" w:rsidRPr="004D0A76" w:rsidRDefault="009572CF" w:rsidP="00655B0A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GE, </w:t>
            </w:r>
            <w:r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L</w:t>
            </w: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72CF" w:rsidRPr="004D0A76" w:rsidTr="00655B0A">
        <w:trPr>
          <w:cantSplit/>
        </w:trPr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Tetanu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T, BE, CA, CY, CZ, DK, FI, FR, GE, GR, IT, LU, NZ, NO, PT, SK, SL, SP, SW, TW, US</w:t>
            </w: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U, CY, FI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MT, NL</w:t>
            </w:r>
            <w:r>
              <w:rPr>
                <w:rFonts w:ascii="Times New Roman" w:hAnsi="Times New Roman"/>
                <w:sz w:val="20"/>
                <w:szCs w:val="20"/>
              </w:rPr>
              <w:t>, SP, TW, UK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U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 xml:space="preserve">BE, FR, IR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T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NL, SP, UK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AU, BE, CA, CY, DK, FI, FR, GE, GR, IC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I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 xml:space="preserve">, IT, LU, MT, NZ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O, 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PT, SL, SD, US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CZ, NL, SK, SP</w:t>
            </w: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BE, CA, FR, GE, MT, </w:t>
            </w:r>
            <w:r w:rsidRPr="00F16C10">
              <w:rPr>
                <w:rFonts w:ascii="Times New Roman" w:hAnsi="Times New Roman"/>
                <w:sz w:val="20"/>
                <w:szCs w:val="20"/>
              </w:rPr>
              <w:t>NO</w:t>
            </w:r>
            <w:r w:rsidRPr="004D0A76">
              <w:rPr>
                <w:rFonts w:ascii="Times New Roman" w:hAnsi="Times New Roman"/>
                <w:sz w:val="20"/>
                <w:szCs w:val="20"/>
              </w:rPr>
              <w:t>, NZ, PT, US</w:t>
            </w:r>
          </w:p>
        </w:tc>
      </w:tr>
      <w:tr w:rsidR="009572CF" w:rsidRPr="004D0A76" w:rsidTr="00655B0A">
        <w:trPr>
          <w:cantSplit/>
        </w:trPr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D0A76">
              <w:rPr>
                <w:rFonts w:ascii="Times New Roman" w:hAnsi="Times New Roman"/>
                <w:b/>
                <w:sz w:val="20"/>
                <w:szCs w:val="20"/>
              </w:rPr>
              <w:t>Varicella</w:t>
            </w:r>
            <w:proofErr w:type="spellEnd"/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BE, CA, NZ, US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AT, FI, FR, GE, IR, IT, LU, NL, SL, SP, SW, TW, UK</w:t>
            </w:r>
          </w:p>
        </w:tc>
        <w:tc>
          <w:tcPr>
            <w:tcW w:w="0" w:type="auto"/>
          </w:tcPr>
          <w:p w:rsidR="009572CF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W</w:t>
            </w:r>
          </w:p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 xml:space="preserve">CY, FI, FR, GE, </w:t>
            </w:r>
            <w:proofErr w:type="spellStart"/>
            <w:r w:rsidRPr="004D0A76">
              <w:rPr>
                <w:rFonts w:ascii="Times New Roman" w:hAnsi="Times New Roman"/>
                <w:sz w:val="20"/>
                <w:szCs w:val="20"/>
              </w:rPr>
              <w:t>I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4D0A76">
              <w:rPr>
                <w:rFonts w:ascii="Times New Roman" w:hAnsi="Times New Roman"/>
                <w:sz w:val="20"/>
                <w:szCs w:val="20"/>
              </w:rPr>
              <w:t>, IT, LU, MT, SL, SD, US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CA, IC, NL, NO, NZ</w:t>
            </w:r>
          </w:p>
        </w:tc>
        <w:tc>
          <w:tcPr>
            <w:tcW w:w="0" w:type="auto"/>
          </w:tcPr>
          <w:p w:rsidR="009572CF" w:rsidRPr="004D0A76" w:rsidRDefault="009572CF" w:rsidP="00655B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0A76">
              <w:rPr>
                <w:rFonts w:ascii="Times New Roman" w:hAnsi="Times New Roman"/>
                <w:sz w:val="20"/>
                <w:szCs w:val="20"/>
              </w:rPr>
              <w:t>NZ</w:t>
            </w:r>
          </w:p>
        </w:tc>
      </w:tr>
    </w:tbl>
    <w:p w:rsidR="009572CF" w:rsidRDefault="009572CF" w:rsidP="009572CF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403CE6">
        <w:rPr>
          <w:rFonts w:ascii="Times New Roman" w:hAnsi="Times New Roman"/>
          <w:sz w:val="20"/>
          <w:szCs w:val="20"/>
        </w:rPr>
        <w:t xml:space="preserve"> Catch-up recommendation</w:t>
      </w:r>
      <w:r>
        <w:rPr>
          <w:rFonts w:ascii="Times New Roman" w:hAnsi="Times New Roman"/>
          <w:sz w:val="20"/>
          <w:szCs w:val="20"/>
        </w:rPr>
        <w:t xml:space="preserve"> if did not complete childhood series</w:t>
      </w:r>
    </w:p>
    <w:p w:rsidR="009572CF" w:rsidRDefault="009572CF" w:rsidP="009572CF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9572CF" w:rsidSect="00E279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6B158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In some regions of the advanced economy country</w:t>
      </w:r>
    </w:p>
    <w:p w:rsidR="004F646E" w:rsidRDefault="004F646E"/>
    <w:sectPr w:rsidR="004F646E" w:rsidSect="009572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572CF"/>
    <w:rsid w:val="004F646E"/>
    <w:rsid w:val="008D1C8D"/>
    <w:rsid w:val="00957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2CF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3</Words>
  <Characters>3441</Characters>
  <Application>Microsoft Office Word</Application>
  <DocSecurity>0</DocSecurity>
  <Lines>28</Lines>
  <Paragraphs>8</Paragraphs>
  <ScaleCrop>false</ScaleCrop>
  <Company>DHHS</Company>
  <LinksUpToDate>false</LinksUpToDate>
  <CharactersWithSpaces>4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HS</dc:creator>
  <cp:keywords/>
  <dc:description/>
  <cp:lastModifiedBy>DHHS</cp:lastModifiedBy>
  <cp:revision>1</cp:revision>
  <dcterms:created xsi:type="dcterms:W3CDTF">2013-01-07T14:16:00Z</dcterms:created>
  <dcterms:modified xsi:type="dcterms:W3CDTF">2013-01-07T14:17:00Z</dcterms:modified>
</cp:coreProperties>
</file>